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D71EAE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 xml:space="preserve">Supplement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 xml:space="preserve"> 5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>. The top 30 PTs with the highest signal frequency for Sorafenib positivity in ROR and BCPNN.</w:t>
      </w:r>
    </w:p>
    <w:tbl>
      <w:tblPr>
        <w:tblStyle w:val="2"/>
        <w:tblW w:w="0" w:type="auto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946"/>
        <w:gridCol w:w="2362"/>
        <w:gridCol w:w="1835"/>
      </w:tblGrid>
      <w:tr w14:paraId="0B5AB7DD">
        <w:trPr>
          <w:cantSplit/>
          <w:tblHeader/>
        </w:trPr>
        <w:tc>
          <w:tcPr>
            <w:tcW w:w="28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470A8B6">
            <w:pPr>
              <w:keepNext/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  <w:t>Preferred Terms</w:t>
            </w:r>
          </w:p>
        </w:tc>
        <w:tc>
          <w:tcPr>
            <w:tcW w:w="9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A13B117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  <w:t>Case</w:t>
            </w:r>
          </w:p>
        </w:tc>
        <w:tc>
          <w:tcPr>
            <w:tcW w:w="23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2DAE3B4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  <w:t>ROR(95% CI)</w:t>
            </w:r>
          </w:p>
        </w:tc>
        <w:tc>
          <w:tcPr>
            <w:tcW w:w="18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87F22D6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  <w:t>IC(IC-2SD)</w:t>
            </w:r>
          </w:p>
        </w:tc>
      </w:tr>
      <w:tr w14:paraId="3F5BA290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D2175F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Diarrhoe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E3F39D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75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93ABA7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.35(3.22-3.4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44CC5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.70(1.65)</w:t>
            </w:r>
          </w:p>
        </w:tc>
      </w:tr>
      <w:tr w14:paraId="512B2A2B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AF183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almar-plantar erythrodysaesthesia syndrom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2D588D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10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46650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5.29(71.93-78.80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79E9BE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.04(5.93)</w:t>
            </w:r>
          </w:p>
        </w:tc>
      </w:tr>
      <w:tr w14:paraId="1C456BF3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CA2263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epatocellular carcino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9A2E5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79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0C1868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44.01(231.00-257.7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0B53A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.44(7.23)</w:t>
            </w:r>
          </w:p>
        </w:tc>
      </w:tr>
      <w:tr w14:paraId="2A985A21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262943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Fatigu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BBF81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6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C5B4A5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.64(1.56-1.7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D2689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70(0.63)</w:t>
            </w:r>
          </w:p>
        </w:tc>
      </w:tr>
      <w:tr w14:paraId="631CB3BF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068DD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Ras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617D5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54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7AE8D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.61(2.48-2.7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D41CC7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.36(1.29)</w:t>
            </w:r>
          </w:p>
        </w:tc>
      </w:tr>
      <w:tr w14:paraId="6FB2E3F1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550983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Decreased appetit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92AC95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51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F7283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.77(4.53-5.0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25B73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.22(2.15)</w:t>
            </w:r>
          </w:p>
        </w:tc>
      </w:tr>
      <w:tr w14:paraId="4E2999D7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EB317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Off label u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04718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46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3F41D5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.45(1.37-1.5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71C7FA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52(0.45)</w:t>
            </w:r>
          </w:p>
        </w:tc>
      </w:tr>
      <w:tr w14:paraId="67ACD3A0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2D04A5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Nause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C1118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24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D19F5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.17(1.11-1.2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F9A17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23(0.14)</w:t>
            </w:r>
          </w:p>
        </w:tc>
      </w:tr>
      <w:tr w14:paraId="2DA63763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E730F5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Deat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20899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21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1A563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.06(1.00-1.1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A9378D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08(0.00)</w:t>
            </w:r>
          </w:p>
        </w:tc>
      </w:tr>
      <w:tr w14:paraId="5B5F0DEE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B1C45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Astheni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01777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12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236D4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.23(2.10-2.37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41D27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.14(1.06)</w:t>
            </w:r>
          </w:p>
        </w:tc>
      </w:tr>
      <w:tr w14:paraId="2C69EC14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65F50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A03C4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06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7E3C03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.80(3.58-4.0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77D2C7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.91(1.81)</w:t>
            </w:r>
          </w:p>
        </w:tc>
      </w:tr>
      <w:tr w14:paraId="4A438810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1E293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ain in extremit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CF666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95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FDE4A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.35(2.21-2.5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FAF5DF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.22(1.13)</w:t>
            </w:r>
          </w:p>
        </w:tc>
      </w:tr>
      <w:tr w14:paraId="22E4F70B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7BEEA99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yrexi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9BB4C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91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92621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.96(1.84-2.10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43AF2E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96(0.87)</w:t>
            </w:r>
          </w:p>
        </w:tc>
      </w:tr>
      <w:tr w14:paraId="0DDE284A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0155FD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Weight decrease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24E0D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88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D5832D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.36(2.21-2.5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45AD75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.23(1.13)</w:t>
            </w:r>
          </w:p>
        </w:tc>
      </w:tr>
      <w:tr w14:paraId="313D8695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F0D78A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Vomitin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67A031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87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50B44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.41(1.32-1.5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D4A0086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49(0.39)</w:t>
            </w:r>
          </w:p>
        </w:tc>
      </w:tr>
      <w:tr w14:paraId="6A81CD77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ACCBB3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Alopeci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CF7DC2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8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0A8A3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.95(2.74-3.1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78B49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.55(1.44)</w:t>
            </w:r>
          </w:p>
        </w:tc>
      </w:tr>
      <w:tr w14:paraId="710EE3B6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718FA9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Abdominal pai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A17651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8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68301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.52(2.35-2.7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93991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.32(1.22)</w:t>
            </w:r>
          </w:p>
        </w:tc>
      </w:tr>
      <w:tr w14:paraId="41BEFCA3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D8B1F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epatic canc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CE0C72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2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C783A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8.85(17.51-20.3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FEE34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.18(4.04)</w:t>
            </w:r>
          </w:p>
        </w:tc>
      </w:tr>
      <w:tr w14:paraId="2C0FE96C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7DD42A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Blist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29953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2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0D581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0.16(9.44-10.9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6032AA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.31(3.19)</w:t>
            </w:r>
          </w:p>
        </w:tc>
      </w:tr>
      <w:tr w14:paraId="5513E015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4FD15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epatic function abnorm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27B31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7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B6169D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4.41(13.35-15.5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FFF90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.81(3.67)</w:t>
            </w:r>
          </w:p>
        </w:tc>
      </w:tr>
      <w:tr w14:paraId="1BA25160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CC9E26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Ascit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31D92B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4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7F84EA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6.55(15.30-17.90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EB114E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.00(3.85)</w:t>
            </w:r>
          </w:p>
        </w:tc>
      </w:tr>
      <w:tr w14:paraId="65CE1A34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42D67D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ruritu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D929E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1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B792A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.24(1.15-1.3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C38A1A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31(0.19)</w:t>
            </w:r>
          </w:p>
        </w:tc>
      </w:tr>
      <w:tr w14:paraId="421D62A4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5C468E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Blood pressure increase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86654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8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C2E93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.81(2.59-3.0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32C523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.48(1.36)</w:t>
            </w:r>
          </w:p>
        </w:tc>
      </w:tr>
      <w:tr w14:paraId="47CD6560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38CA0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Erythe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39953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7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CAF4F6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.01(1.85-2.1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6F1EA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.00(0.88)</w:t>
            </w:r>
          </w:p>
        </w:tc>
      </w:tr>
      <w:tr w14:paraId="5AB13603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EB2846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epatic failu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4122CB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1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EF4AF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2.62(11.56-13.7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CBC9E3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.62(3.46)</w:t>
            </w:r>
          </w:p>
        </w:tc>
      </w:tr>
      <w:tr w14:paraId="504B1AD6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F4288F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Dry ski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4E50F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0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3030E9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.05(2.79-3.3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AC7E16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.60(1.46)</w:t>
            </w:r>
          </w:p>
        </w:tc>
      </w:tr>
      <w:tr w14:paraId="6A90DC11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C4B20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Abdominal pain upp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F4ADB2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43C3A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.84(1.68-2.0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FDC38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87(0.74)</w:t>
            </w:r>
          </w:p>
        </w:tc>
      </w:tr>
      <w:tr w14:paraId="5EE84D8D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EE324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Skin exfolia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77951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8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6F77B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.55(4.16-4.9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2B12F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.17(2.03)</w:t>
            </w:r>
          </w:p>
        </w:tc>
      </w:tr>
      <w:tr w14:paraId="5F51214B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B4D1DC">
            <w:pPr>
              <w:keepNext/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Constipa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8754DD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7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BE3B3A">
            <w:pPr>
              <w:keepNext/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.72(1.57-1.8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FCACB9">
            <w:pPr>
              <w:keepNext/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0.77(0.64)</w:t>
            </w:r>
          </w:p>
        </w:tc>
      </w:tr>
      <w:tr w14:paraId="2F092D06">
        <w:trPr>
          <w:cantSplit/>
        </w:trPr>
        <w:tc>
          <w:tcPr>
            <w:tcW w:w="2836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42EF19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epatic encephalopathy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58AF72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55</w:t>
            </w:r>
          </w:p>
        </w:tc>
        <w:tc>
          <w:tcPr>
            <w:tcW w:w="2362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8F47DD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7.01(33.66-40.69)</w:t>
            </w:r>
          </w:p>
        </w:tc>
        <w:tc>
          <w:tcPr>
            <w:tcW w:w="1835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85EC0E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12(4.88)</w:t>
            </w:r>
          </w:p>
        </w:tc>
      </w:tr>
    </w:tbl>
    <w:p w14:paraId="59A0F4A9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</w:rPr>
      </w:pPr>
    </w:p>
    <w:p w14:paraId="3403A85C"/>
    <w:p w14:paraId="62A8758F"/>
    <w:p w14:paraId="08E9677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2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yYTg0NmZhMDRkODM3MDJmNDlmM2M2YzBjZTY4Y2YifQ=="/>
  </w:docVars>
  <w:rsids>
    <w:rsidRoot w:val="7AFDF66D"/>
    <w:rsid w:val="37FC191E"/>
    <w:rsid w:val="3FAF1907"/>
    <w:rsid w:val="6C3DCBBB"/>
    <w:rsid w:val="7AFDF66D"/>
    <w:rsid w:val="7EDF85E4"/>
    <w:rsid w:val="7FBE77C0"/>
    <w:rsid w:val="FADDCFBA"/>
    <w:rsid w:val="FB9B913E"/>
    <w:rsid w:val="FFE7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01:30:00Z</dcterms:created>
  <dc:creator>WPS_260077072</dc:creator>
  <cp:lastModifiedBy>WPS_260077072</cp:lastModifiedBy>
  <dcterms:modified xsi:type="dcterms:W3CDTF">2024-11-15T18:55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4617F6A6E6838677C93B5C660CD326B3_41</vt:lpwstr>
  </property>
</Properties>
</file>